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F1371" w14:textId="7D55AC8C" w:rsidR="00CE269B" w:rsidRDefault="00CE269B"/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1435"/>
        <w:gridCol w:w="1440"/>
        <w:gridCol w:w="3870"/>
        <w:gridCol w:w="1800"/>
      </w:tblGrid>
      <w:tr w:rsidR="00CE269B" w14:paraId="6B30A5E3" w14:textId="77777777" w:rsidTr="00F54741">
        <w:tc>
          <w:tcPr>
            <w:tcW w:w="1435" w:type="dxa"/>
          </w:tcPr>
          <w:p w14:paraId="4BE5730E" w14:textId="316B1195" w:rsidR="00CE269B" w:rsidRPr="00F54741" w:rsidRDefault="00CE269B">
            <w:pPr>
              <w:rPr>
                <w:b/>
              </w:rPr>
            </w:pPr>
            <w:r w:rsidRPr="00F54741">
              <w:rPr>
                <w:b/>
              </w:rPr>
              <w:t>Source Data</w:t>
            </w:r>
          </w:p>
        </w:tc>
        <w:tc>
          <w:tcPr>
            <w:tcW w:w="1440" w:type="dxa"/>
          </w:tcPr>
          <w:p w14:paraId="3C7BC337" w14:textId="623DA67C" w:rsidR="00CE269B" w:rsidRPr="00F54741" w:rsidRDefault="00CE269B">
            <w:pPr>
              <w:rPr>
                <w:b/>
              </w:rPr>
            </w:pPr>
            <w:r w:rsidRPr="00F54741">
              <w:rPr>
                <w:b/>
              </w:rPr>
              <w:t>Algorithm</w:t>
            </w:r>
          </w:p>
        </w:tc>
        <w:tc>
          <w:tcPr>
            <w:tcW w:w="3870" w:type="dxa"/>
          </w:tcPr>
          <w:p w14:paraId="72FCFABB" w14:textId="276471FB" w:rsidR="00CE269B" w:rsidRPr="00F54741" w:rsidRDefault="00CE269B">
            <w:pPr>
              <w:rPr>
                <w:b/>
              </w:rPr>
            </w:pPr>
            <w:r w:rsidRPr="00F54741">
              <w:rPr>
                <w:b/>
              </w:rPr>
              <w:t>Name</w:t>
            </w:r>
          </w:p>
        </w:tc>
        <w:tc>
          <w:tcPr>
            <w:tcW w:w="1800" w:type="dxa"/>
          </w:tcPr>
          <w:p w14:paraId="6E2BCB65" w14:textId="1A6F521F" w:rsidR="00CE269B" w:rsidRPr="00F54741" w:rsidRDefault="00CE269B">
            <w:pPr>
              <w:rPr>
                <w:b/>
              </w:rPr>
            </w:pPr>
            <w:r w:rsidRPr="00F54741">
              <w:rPr>
                <w:b/>
              </w:rPr>
              <w:t>Abbreviation</w:t>
            </w:r>
          </w:p>
        </w:tc>
      </w:tr>
      <w:tr w:rsidR="00CE269B" w14:paraId="2F9A0DE2" w14:textId="77777777" w:rsidTr="00F54741">
        <w:tc>
          <w:tcPr>
            <w:tcW w:w="1435" w:type="dxa"/>
          </w:tcPr>
          <w:p w14:paraId="4458D393" w14:textId="74136DD2" w:rsidR="00CE269B" w:rsidRDefault="00CE269B">
            <w:r>
              <w:t xml:space="preserve">MGRE </w:t>
            </w:r>
          </w:p>
        </w:tc>
        <w:tc>
          <w:tcPr>
            <w:tcW w:w="1440" w:type="dxa"/>
          </w:tcPr>
          <w:p w14:paraId="1EB98DA3" w14:textId="2EE64650" w:rsidR="00CE269B" w:rsidRDefault="00CE269B">
            <w:r>
              <w:t xml:space="preserve">Average </w:t>
            </w:r>
          </w:p>
        </w:tc>
        <w:tc>
          <w:tcPr>
            <w:tcW w:w="3870" w:type="dxa"/>
          </w:tcPr>
          <w:p w14:paraId="4F7B7AE2" w14:textId="2172308D" w:rsidR="00CE269B" w:rsidRDefault="00CE269B">
            <w:r>
              <w:t>Av</w:t>
            </w:r>
            <w:r w:rsidR="000B01B7">
              <w:t>erage</w:t>
            </w:r>
          </w:p>
        </w:tc>
        <w:tc>
          <w:tcPr>
            <w:tcW w:w="1800" w:type="dxa"/>
          </w:tcPr>
          <w:p w14:paraId="4F2613AE" w14:textId="43176A7D" w:rsidR="00CE269B" w:rsidRDefault="002B51EC">
            <w:proofErr w:type="spellStart"/>
            <w:r>
              <w:t>AvgMGRE</w:t>
            </w:r>
            <w:proofErr w:type="spellEnd"/>
          </w:p>
        </w:tc>
      </w:tr>
      <w:tr w:rsidR="00CE269B" w14:paraId="433254FD" w14:textId="77777777" w:rsidTr="00F54741">
        <w:tc>
          <w:tcPr>
            <w:tcW w:w="1435" w:type="dxa"/>
          </w:tcPr>
          <w:p w14:paraId="44136FAB" w14:textId="6FB23A33" w:rsidR="00CE269B" w:rsidRDefault="00CE269B">
            <w:r>
              <w:t>DTI</w:t>
            </w:r>
          </w:p>
        </w:tc>
        <w:tc>
          <w:tcPr>
            <w:tcW w:w="1440" w:type="dxa"/>
          </w:tcPr>
          <w:p w14:paraId="38AFD86D" w14:textId="76F1B072" w:rsidR="00CE269B" w:rsidRDefault="003B6540">
            <w:r>
              <w:t>A</w:t>
            </w:r>
            <w:r w:rsidR="00AE0F90">
              <w:t>NTs</w:t>
            </w:r>
          </w:p>
        </w:tc>
        <w:tc>
          <w:tcPr>
            <w:tcW w:w="3870" w:type="dxa"/>
          </w:tcPr>
          <w:p w14:paraId="4D0E9740" w14:textId="0319D6D8" w:rsidR="00CE269B" w:rsidRDefault="00AE0F90">
            <w:r>
              <w:t>Average B</w:t>
            </w:r>
            <w:r w:rsidR="003B6540">
              <w:t>aseline</w:t>
            </w:r>
          </w:p>
        </w:tc>
        <w:tc>
          <w:tcPr>
            <w:tcW w:w="1800" w:type="dxa"/>
          </w:tcPr>
          <w:p w14:paraId="43CD614B" w14:textId="547713FF" w:rsidR="00CE269B" w:rsidRPr="003B6540" w:rsidRDefault="002B51EC">
            <w:pPr>
              <w:rPr>
                <w:vertAlign w:val="subscript"/>
              </w:rPr>
            </w:pPr>
            <w:r>
              <w:t>Avg</w:t>
            </w:r>
            <w:r w:rsidR="003B6540">
              <w:t>b</w:t>
            </w:r>
            <w:r w:rsidR="003B6540">
              <w:rPr>
                <w:vertAlign w:val="subscript"/>
              </w:rPr>
              <w:t>0</w:t>
            </w:r>
          </w:p>
        </w:tc>
      </w:tr>
      <w:tr w:rsidR="003B6540" w14:paraId="7CAA6FD1" w14:textId="77777777" w:rsidTr="00F54741">
        <w:tc>
          <w:tcPr>
            <w:tcW w:w="1435" w:type="dxa"/>
          </w:tcPr>
          <w:p w14:paraId="7CF3596E" w14:textId="77777777" w:rsidR="003B6540" w:rsidRDefault="003B6540" w:rsidP="003B6540"/>
        </w:tc>
        <w:tc>
          <w:tcPr>
            <w:tcW w:w="1440" w:type="dxa"/>
          </w:tcPr>
          <w:p w14:paraId="1EBAC3E7" w14:textId="24FEE88E" w:rsidR="003B6540" w:rsidRDefault="003B6540" w:rsidP="003B6540">
            <w:r>
              <w:t>Average</w:t>
            </w:r>
          </w:p>
        </w:tc>
        <w:tc>
          <w:tcPr>
            <w:tcW w:w="3870" w:type="dxa"/>
          </w:tcPr>
          <w:p w14:paraId="7DFA40F7" w14:textId="7F4E982A" w:rsidR="003B6540" w:rsidRDefault="003B6540" w:rsidP="003B6540">
            <w:r>
              <w:t xml:space="preserve">Diffusion </w:t>
            </w:r>
            <w:r w:rsidR="000B01B7">
              <w:t>W</w:t>
            </w:r>
            <w:r>
              <w:t xml:space="preserve">eighted </w:t>
            </w:r>
            <w:r w:rsidR="000B01B7">
              <w:t>I</w:t>
            </w:r>
            <w:r>
              <w:t>mage</w:t>
            </w:r>
          </w:p>
        </w:tc>
        <w:tc>
          <w:tcPr>
            <w:tcW w:w="1800" w:type="dxa"/>
          </w:tcPr>
          <w:p w14:paraId="049B51F3" w14:textId="59A4F0FF" w:rsidR="003B6540" w:rsidRDefault="003B6540" w:rsidP="003B6540">
            <w:r>
              <w:t>DWI</w:t>
            </w:r>
          </w:p>
        </w:tc>
      </w:tr>
      <w:tr w:rsidR="003B6540" w14:paraId="4CB81316" w14:textId="77777777" w:rsidTr="00F54741">
        <w:tc>
          <w:tcPr>
            <w:tcW w:w="1435" w:type="dxa"/>
          </w:tcPr>
          <w:p w14:paraId="3190B0F8" w14:textId="77777777" w:rsidR="003B6540" w:rsidRDefault="003B6540" w:rsidP="003B6540"/>
        </w:tc>
        <w:tc>
          <w:tcPr>
            <w:tcW w:w="1440" w:type="dxa"/>
          </w:tcPr>
          <w:p w14:paraId="16E1E04E" w14:textId="27BE5382" w:rsidR="003B6540" w:rsidRDefault="003B6540" w:rsidP="003B6540">
            <w:r>
              <w:t>DTI</w:t>
            </w:r>
          </w:p>
        </w:tc>
        <w:tc>
          <w:tcPr>
            <w:tcW w:w="3870" w:type="dxa"/>
          </w:tcPr>
          <w:p w14:paraId="7266CB60" w14:textId="4B967925" w:rsidR="003B6540" w:rsidRDefault="003B6540" w:rsidP="003B6540">
            <w:r>
              <w:t>Mean Diffusivity</w:t>
            </w:r>
          </w:p>
        </w:tc>
        <w:tc>
          <w:tcPr>
            <w:tcW w:w="1800" w:type="dxa"/>
          </w:tcPr>
          <w:p w14:paraId="6C95272C" w14:textId="66B24EE4" w:rsidR="003B6540" w:rsidRDefault="003B6540" w:rsidP="003B6540">
            <w:r>
              <w:t>MD</w:t>
            </w:r>
          </w:p>
        </w:tc>
      </w:tr>
      <w:tr w:rsidR="003B6540" w14:paraId="105E6A35" w14:textId="77777777" w:rsidTr="00F54741">
        <w:tc>
          <w:tcPr>
            <w:tcW w:w="1435" w:type="dxa"/>
          </w:tcPr>
          <w:p w14:paraId="4CC11D8A" w14:textId="77777777" w:rsidR="003B6540" w:rsidRDefault="003B6540" w:rsidP="003B6540"/>
        </w:tc>
        <w:tc>
          <w:tcPr>
            <w:tcW w:w="1440" w:type="dxa"/>
          </w:tcPr>
          <w:p w14:paraId="27971C37" w14:textId="77777777" w:rsidR="003B6540" w:rsidRDefault="003B6540" w:rsidP="003B6540"/>
        </w:tc>
        <w:tc>
          <w:tcPr>
            <w:tcW w:w="3870" w:type="dxa"/>
          </w:tcPr>
          <w:p w14:paraId="6B221EBA" w14:textId="6189617C" w:rsidR="003B6540" w:rsidRDefault="003B6540" w:rsidP="003B6540">
            <w:r>
              <w:t>Axial Diffusivity</w:t>
            </w:r>
          </w:p>
        </w:tc>
        <w:tc>
          <w:tcPr>
            <w:tcW w:w="1800" w:type="dxa"/>
          </w:tcPr>
          <w:p w14:paraId="1701C0FB" w14:textId="6E6DB806" w:rsidR="003B6540" w:rsidRDefault="003B6540" w:rsidP="003B6540">
            <w:r>
              <w:t>AD</w:t>
            </w:r>
          </w:p>
        </w:tc>
      </w:tr>
      <w:tr w:rsidR="003B6540" w14:paraId="54B36FCF" w14:textId="77777777" w:rsidTr="00F54741">
        <w:tc>
          <w:tcPr>
            <w:tcW w:w="1435" w:type="dxa"/>
          </w:tcPr>
          <w:p w14:paraId="111D2562" w14:textId="77777777" w:rsidR="003B6540" w:rsidRDefault="003B6540" w:rsidP="003B6540"/>
        </w:tc>
        <w:tc>
          <w:tcPr>
            <w:tcW w:w="1440" w:type="dxa"/>
          </w:tcPr>
          <w:p w14:paraId="262FE7EF" w14:textId="77777777" w:rsidR="003B6540" w:rsidRDefault="003B6540" w:rsidP="003B6540"/>
        </w:tc>
        <w:tc>
          <w:tcPr>
            <w:tcW w:w="3870" w:type="dxa"/>
          </w:tcPr>
          <w:p w14:paraId="16E192AB" w14:textId="0239A031" w:rsidR="003B6540" w:rsidRDefault="003B6540" w:rsidP="003B6540">
            <w:r>
              <w:t>Radial Diffusivity</w:t>
            </w:r>
          </w:p>
        </w:tc>
        <w:tc>
          <w:tcPr>
            <w:tcW w:w="1800" w:type="dxa"/>
          </w:tcPr>
          <w:p w14:paraId="66C4719A" w14:textId="77C31B63" w:rsidR="003B6540" w:rsidRDefault="003B6540" w:rsidP="003B6540">
            <w:r>
              <w:t>RB</w:t>
            </w:r>
          </w:p>
        </w:tc>
      </w:tr>
      <w:tr w:rsidR="003B6540" w14:paraId="77086219" w14:textId="77777777" w:rsidTr="00F54741">
        <w:tc>
          <w:tcPr>
            <w:tcW w:w="1435" w:type="dxa"/>
          </w:tcPr>
          <w:p w14:paraId="02D53DBB" w14:textId="77777777" w:rsidR="003B6540" w:rsidRDefault="003B6540" w:rsidP="003B6540"/>
        </w:tc>
        <w:tc>
          <w:tcPr>
            <w:tcW w:w="1440" w:type="dxa"/>
          </w:tcPr>
          <w:p w14:paraId="49ADE721" w14:textId="77777777" w:rsidR="003B6540" w:rsidRDefault="003B6540" w:rsidP="003B6540"/>
        </w:tc>
        <w:tc>
          <w:tcPr>
            <w:tcW w:w="3870" w:type="dxa"/>
          </w:tcPr>
          <w:p w14:paraId="2F88BFAC" w14:textId="7B7EB66D" w:rsidR="003B6540" w:rsidRDefault="003B6540" w:rsidP="003B6540">
            <w:r>
              <w:t>Fractional Anisotropy</w:t>
            </w:r>
          </w:p>
        </w:tc>
        <w:tc>
          <w:tcPr>
            <w:tcW w:w="1800" w:type="dxa"/>
          </w:tcPr>
          <w:p w14:paraId="2C2DFC6E" w14:textId="1A5267FC" w:rsidR="003B6540" w:rsidRDefault="003B6540" w:rsidP="003B6540">
            <w:r>
              <w:t>FA</w:t>
            </w:r>
          </w:p>
        </w:tc>
      </w:tr>
      <w:tr w:rsidR="003B6540" w14:paraId="4C4868A6" w14:textId="77777777" w:rsidTr="00F54741">
        <w:tc>
          <w:tcPr>
            <w:tcW w:w="1435" w:type="dxa"/>
          </w:tcPr>
          <w:p w14:paraId="17A851A5" w14:textId="77777777" w:rsidR="003B6540" w:rsidRDefault="003B6540" w:rsidP="003B6540"/>
        </w:tc>
        <w:tc>
          <w:tcPr>
            <w:tcW w:w="1440" w:type="dxa"/>
          </w:tcPr>
          <w:p w14:paraId="2F50E475" w14:textId="77777777" w:rsidR="003B6540" w:rsidRDefault="003B6540" w:rsidP="003B6540"/>
        </w:tc>
        <w:tc>
          <w:tcPr>
            <w:tcW w:w="3870" w:type="dxa"/>
          </w:tcPr>
          <w:p w14:paraId="4D593B36" w14:textId="1F86960F" w:rsidR="003B6540" w:rsidRDefault="003B6540" w:rsidP="003B6540">
            <w:r>
              <w:t>Color Fractional Anisotropy</w:t>
            </w:r>
          </w:p>
        </w:tc>
        <w:tc>
          <w:tcPr>
            <w:tcW w:w="1800" w:type="dxa"/>
          </w:tcPr>
          <w:p w14:paraId="7341773B" w14:textId="648B3D82" w:rsidR="003B6540" w:rsidRDefault="003B6540" w:rsidP="003B6540">
            <w:proofErr w:type="spellStart"/>
            <w:r>
              <w:t>ClrFA</w:t>
            </w:r>
            <w:proofErr w:type="spellEnd"/>
          </w:p>
        </w:tc>
      </w:tr>
      <w:tr w:rsidR="003B6540" w14:paraId="2F250127" w14:textId="77777777" w:rsidTr="00F54741">
        <w:tc>
          <w:tcPr>
            <w:tcW w:w="1435" w:type="dxa"/>
          </w:tcPr>
          <w:p w14:paraId="10E38345" w14:textId="18DE82D2" w:rsidR="003B6540" w:rsidRDefault="003B6540" w:rsidP="003B6540">
            <w:r>
              <w:t>DTI</w:t>
            </w:r>
          </w:p>
        </w:tc>
        <w:tc>
          <w:tcPr>
            <w:tcW w:w="1440" w:type="dxa"/>
          </w:tcPr>
          <w:p w14:paraId="032FB52D" w14:textId="3CB2EB3D" w:rsidR="003B6540" w:rsidRDefault="003B6540" w:rsidP="003B6540">
            <w:r>
              <w:t>GQI</w:t>
            </w:r>
          </w:p>
        </w:tc>
        <w:tc>
          <w:tcPr>
            <w:tcW w:w="3870" w:type="dxa"/>
          </w:tcPr>
          <w:p w14:paraId="58464149" w14:textId="083A8049" w:rsidR="003B6540" w:rsidRDefault="003B6540" w:rsidP="003B6540">
            <w:r>
              <w:t xml:space="preserve">Isotropic </w:t>
            </w:r>
            <w:r w:rsidR="000B01B7">
              <w:t>F</w:t>
            </w:r>
            <w:r>
              <w:t>raction</w:t>
            </w:r>
          </w:p>
        </w:tc>
        <w:tc>
          <w:tcPr>
            <w:tcW w:w="1800" w:type="dxa"/>
          </w:tcPr>
          <w:p w14:paraId="1A43615F" w14:textId="6A47662D" w:rsidR="003B6540" w:rsidRDefault="000B01B7" w:rsidP="003B6540">
            <w:r>
              <w:t>iso</w:t>
            </w:r>
          </w:p>
        </w:tc>
      </w:tr>
      <w:tr w:rsidR="000B01B7" w14:paraId="7430879F" w14:textId="77777777" w:rsidTr="00F54741">
        <w:tc>
          <w:tcPr>
            <w:tcW w:w="1435" w:type="dxa"/>
          </w:tcPr>
          <w:p w14:paraId="6301176F" w14:textId="77777777" w:rsidR="000B01B7" w:rsidRDefault="000B01B7" w:rsidP="003B6540"/>
        </w:tc>
        <w:tc>
          <w:tcPr>
            <w:tcW w:w="1440" w:type="dxa"/>
          </w:tcPr>
          <w:p w14:paraId="3BECF7C2" w14:textId="77777777" w:rsidR="000B01B7" w:rsidRDefault="000B01B7" w:rsidP="003B6540"/>
        </w:tc>
        <w:tc>
          <w:tcPr>
            <w:tcW w:w="3870" w:type="dxa"/>
          </w:tcPr>
          <w:p w14:paraId="0CE99FAD" w14:textId="1036973C" w:rsidR="000B01B7" w:rsidRDefault="000B01B7" w:rsidP="003B6540">
            <w:r>
              <w:t>Normalized Quantitative Anisotropy</w:t>
            </w:r>
          </w:p>
        </w:tc>
        <w:tc>
          <w:tcPr>
            <w:tcW w:w="1800" w:type="dxa"/>
          </w:tcPr>
          <w:p w14:paraId="799F6D49" w14:textId="0A87EC45" w:rsidR="000B01B7" w:rsidRDefault="000B01B7" w:rsidP="003B6540">
            <w:proofErr w:type="spellStart"/>
            <w:r>
              <w:t>nqa</w:t>
            </w:r>
            <w:proofErr w:type="spellEnd"/>
          </w:p>
        </w:tc>
      </w:tr>
      <w:tr w:rsidR="000B01B7" w14:paraId="19ACA16C" w14:textId="77777777" w:rsidTr="00F54741">
        <w:tc>
          <w:tcPr>
            <w:tcW w:w="1435" w:type="dxa"/>
          </w:tcPr>
          <w:p w14:paraId="46EB2777" w14:textId="77777777" w:rsidR="000B01B7" w:rsidRDefault="000B01B7" w:rsidP="003B6540"/>
        </w:tc>
        <w:tc>
          <w:tcPr>
            <w:tcW w:w="1440" w:type="dxa"/>
          </w:tcPr>
          <w:p w14:paraId="4655E143" w14:textId="4FE52C60" w:rsidR="000B01B7" w:rsidRDefault="000B01B7" w:rsidP="003B6540">
            <w:proofErr w:type="spellStart"/>
            <w:r>
              <w:t>Calamante</w:t>
            </w:r>
            <w:proofErr w:type="spellEnd"/>
          </w:p>
        </w:tc>
        <w:tc>
          <w:tcPr>
            <w:tcW w:w="3870" w:type="dxa"/>
          </w:tcPr>
          <w:p w14:paraId="67AFA9CB" w14:textId="359548D1" w:rsidR="000B01B7" w:rsidRDefault="000B01B7" w:rsidP="003B6540">
            <w:r>
              <w:t>Track Density Imaging</w:t>
            </w:r>
          </w:p>
        </w:tc>
        <w:tc>
          <w:tcPr>
            <w:tcW w:w="1800" w:type="dxa"/>
          </w:tcPr>
          <w:p w14:paraId="5911C482" w14:textId="4CBCDEBA" w:rsidR="000B01B7" w:rsidRDefault="000B01B7" w:rsidP="003B6540">
            <w:r>
              <w:t>TDI</w:t>
            </w:r>
          </w:p>
        </w:tc>
      </w:tr>
      <w:tr w:rsidR="003B6540" w14:paraId="4B64F4DA" w14:textId="77777777" w:rsidTr="00F54741">
        <w:tc>
          <w:tcPr>
            <w:tcW w:w="1435" w:type="dxa"/>
          </w:tcPr>
          <w:p w14:paraId="39AA0C9C" w14:textId="77777777" w:rsidR="003B6540" w:rsidRDefault="003B6540" w:rsidP="003B6540"/>
        </w:tc>
        <w:tc>
          <w:tcPr>
            <w:tcW w:w="1440" w:type="dxa"/>
          </w:tcPr>
          <w:p w14:paraId="4BB29589" w14:textId="2913BA0A" w:rsidR="003B6540" w:rsidRDefault="003B6540" w:rsidP="003B6540"/>
        </w:tc>
        <w:tc>
          <w:tcPr>
            <w:tcW w:w="3870" w:type="dxa"/>
          </w:tcPr>
          <w:p w14:paraId="1D1F92F2" w14:textId="21A77D16" w:rsidR="003B6540" w:rsidRDefault="000B01B7" w:rsidP="003B6540">
            <w:r>
              <w:t>Color Track Density Imaging</w:t>
            </w:r>
          </w:p>
        </w:tc>
        <w:tc>
          <w:tcPr>
            <w:tcW w:w="1800" w:type="dxa"/>
          </w:tcPr>
          <w:p w14:paraId="5F551026" w14:textId="1C7A9CAA" w:rsidR="003B6540" w:rsidRDefault="000B01B7" w:rsidP="003B6540">
            <w:proofErr w:type="spellStart"/>
            <w:r>
              <w:t>ClrTDI</w:t>
            </w:r>
            <w:proofErr w:type="spellEnd"/>
          </w:p>
        </w:tc>
      </w:tr>
    </w:tbl>
    <w:p w14:paraId="4B9EB657" w14:textId="09C89609" w:rsidR="00014960" w:rsidRDefault="00F54741">
      <w:r>
        <w:t xml:space="preserve">Table S2 Summary of different imaging modalities generated in the standard </w:t>
      </w:r>
      <w:proofErr w:type="spellStart"/>
      <w:r>
        <w:t>HiDiver</w:t>
      </w:r>
      <w:proofErr w:type="spellEnd"/>
      <w:r>
        <w:t>/MRH protocol</w:t>
      </w:r>
    </w:p>
    <w:sectPr w:rsidR="00014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69B"/>
    <w:rsid w:val="00014960"/>
    <w:rsid w:val="000B01B7"/>
    <w:rsid w:val="001F159E"/>
    <w:rsid w:val="00202D76"/>
    <w:rsid w:val="00221592"/>
    <w:rsid w:val="002372C8"/>
    <w:rsid w:val="0025584D"/>
    <w:rsid w:val="002B51EC"/>
    <w:rsid w:val="00304249"/>
    <w:rsid w:val="00325D01"/>
    <w:rsid w:val="003B6540"/>
    <w:rsid w:val="00413936"/>
    <w:rsid w:val="00480822"/>
    <w:rsid w:val="004C4691"/>
    <w:rsid w:val="004E59D0"/>
    <w:rsid w:val="004F3704"/>
    <w:rsid w:val="005557C6"/>
    <w:rsid w:val="006404EB"/>
    <w:rsid w:val="00656FD8"/>
    <w:rsid w:val="006B05AC"/>
    <w:rsid w:val="006D6A30"/>
    <w:rsid w:val="006E4F9A"/>
    <w:rsid w:val="00794F1A"/>
    <w:rsid w:val="007B73AC"/>
    <w:rsid w:val="009008F0"/>
    <w:rsid w:val="00922EB0"/>
    <w:rsid w:val="009922E1"/>
    <w:rsid w:val="009A259F"/>
    <w:rsid w:val="00A02F05"/>
    <w:rsid w:val="00A4155C"/>
    <w:rsid w:val="00A83BAD"/>
    <w:rsid w:val="00AE0F90"/>
    <w:rsid w:val="00B21891"/>
    <w:rsid w:val="00B57C1A"/>
    <w:rsid w:val="00C66567"/>
    <w:rsid w:val="00C97C6F"/>
    <w:rsid w:val="00CE0679"/>
    <w:rsid w:val="00CE269B"/>
    <w:rsid w:val="00CF4FA4"/>
    <w:rsid w:val="00D202B7"/>
    <w:rsid w:val="00D21297"/>
    <w:rsid w:val="00E53CCB"/>
    <w:rsid w:val="00EA3E19"/>
    <w:rsid w:val="00F54741"/>
    <w:rsid w:val="00FB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89B2A"/>
  <w15:chartTrackingRefBased/>
  <w15:docId w15:val="{3C3D397F-648C-304C-B525-FE7E54D08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6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Allan Johnson, Ph.D.</dc:creator>
  <cp:keywords/>
  <dc:description/>
  <cp:lastModifiedBy>G Allan Johnson, Ph.D.</cp:lastModifiedBy>
  <cp:revision>2</cp:revision>
  <dcterms:created xsi:type="dcterms:W3CDTF">2022-01-29T15:24:00Z</dcterms:created>
  <dcterms:modified xsi:type="dcterms:W3CDTF">2022-01-29T16:01:00Z</dcterms:modified>
</cp:coreProperties>
</file>